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1893B" w14:textId="77777777" w:rsidR="00A65B2B" w:rsidRPr="001969E3" w:rsidRDefault="00A65B2B" w:rsidP="00A65B2B">
      <w:pPr>
        <w:rPr>
          <w:b/>
          <w:bCs/>
          <w:kern w:val="32"/>
          <w:szCs w:val="24"/>
        </w:rPr>
      </w:pPr>
      <w:bookmarkStart w:id="0" w:name="_GoBack"/>
      <w:bookmarkEnd w:id="0"/>
      <w:r w:rsidRPr="001969E3">
        <w:rPr>
          <w:b/>
          <w:bCs/>
        </w:rPr>
        <w:t>Table S</w:t>
      </w:r>
      <w:r>
        <w:rPr>
          <w:b/>
          <w:bCs/>
        </w:rPr>
        <w:t>4</w:t>
      </w:r>
      <w:r w:rsidRPr="001969E3">
        <w:rPr>
          <w:b/>
          <w:bCs/>
        </w:rPr>
        <w:t>.</w:t>
      </w:r>
    </w:p>
    <w:p w14:paraId="35DA4D96" w14:textId="77777777" w:rsidR="00A65B2B" w:rsidRDefault="00A65B2B" w:rsidP="00A65B2B">
      <w:pPr>
        <w:pStyle w:val="SMHeading"/>
        <w:rPr>
          <w:b w:val="0"/>
          <w:bCs w:val="0"/>
        </w:rPr>
      </w:pPr>
      <w:r w:rsidRPr="00AE4523">
        <w:rPr>
          <w:b w:val="0"/>
          <w:bCs w:val="0"/>
        </w:rPr>
        <w:t>Summary of the outputs of linear mixed-effects models conducted to investigate how dog body mass (</w:t>
      </w:r>
      <w:r w:rsidRPr="00AE4523">
        <w:rPr>
          <w:b w:val="0"/>
          <w:bCs w:val="0"/>
          <w:i/>
          <w:iCs/>
        </w:rPr>
        <w:t>M</w:t>
      </w:r>
      <w:r w:rsidRPr="00AE4523">
        <w:rPr>
          <w:b w:val="0"/>
          <w:bCs w:val="0"/>
          <w:i/>
          <w:iCs/>
          <w:vertAlign w:val="subscript"/>
        </w:rPr>
        <w:t>b</w:t>
      </w:r>
      <w:r w:rsidRPr="00AE4523">
        <w:rPr>
          <w:b w:val="0"/>
          <w:bCs w:val="0"/>
        </w:rPr>
        <w:t>), collar mass as a percentage of carrier mass (</w:t>
      </w:r>
      <w:r w:rsidRPr="00AE4523">
        <w:rPr>
          <w:b w:val="0"/>
          <w:bCs w:val="0"/>
          <w:color w:val="000000" w:themeColor="text1"/>
        </w:rPr>
        <w:t>%</w:t>
      </w:r>
      <w:r w:rsidRPr="00AE4523">
        <w:rPr>
          <w:b w:val="0"/>
          <w:bCs w:val="0"/>
          <w:i/>
          <w:iCs/>
          <w:color w:val="000000" w:themeColor="text1"/>
        </w:rPr>
        <w:t>M</w:t>
      </w:r>
      <w:r w:rsidRPr="00AE4523">
        <w:rPr>
          <w:b w:val="0"/>
          <w:bCs w:val="0"/>
          <w:i/>
          <w:iCs/>
          <w:color w:val="000000" w:themeColor="text1"/>
          <w:vertAlign w:val="subscript"/>
        </w:rPr>
        <w:t>b</w:t>
      </w:r>
      <w:r w:rsidRPr="00AE4523">
        <w:rPr>
          <w:b w:val="0"/>
          <w:bCs w:val="0"/>
          <w:color w:val="000000" w:themeColor="text1"/>
        </w:rPr>
        <w:t>)</w:t>
      </w:r>
      <w:r w:rsidRPr="00AE4523">
        <w:rPr>
          <w:b w:val="0"/>
          <w:bCs w:val="0"/>
        </w:rPr>
        <w:t>, travel speed (</w:t>
      </w:r>
      <w:r w:rsidRPr="00AE4523">
        <w:rPr>
          <w:b w:val="0"/>
          <w:bCs w:val="0"/>
          <w:i/>
          <w:iCs/>
          <w:color w:val="000000" w:themeColor="text1"/>
        </w:rPr>
        <w:t>U</w:t>
      </w:r>
      <w:r w:rsidRPr="00AE4523">
        <w:rPr>
          <w:b w:val="0"/>
          <w:bCs w:val="0"/>
        </w:rPr>
        <w:t>) and gait influence different parameters. Dog ID was included as a random effect in all models. Final models following the removal of non-significant interaction terms are reported</w:t>
      </w:r>
    </w:p>
    <w:p w14:paraId="5581C674" w14:textId="775FFE8F" w:rsidR="00F96EBC" w:rsidRDefault="00F96EBC"/>
    <w:tbl>
      <w:tblPr>
        <w:tblStyle w:val="TableGrid"/>
        <w:tblpPr w:leftFromText="180" w:rightFromText="180" w:vertAnchor="page" w:horzAnchor="margin" w:tblpY="3407"/>
        <w:tblW w:w="8642" w:type="dxa"/>
        <w:tblLayout w:type="fixed"/>
        <w:tblLook w:val="04A0" w:firstRow="1" w:lastRow="0" w:firstColumn="1" w:lastColumn="0" w:noHBand="0" w:noVBand="1"/>
      </w:tblPr>
      <w:tblGrid>
        <w:gridCol w:w="1129"/>
        <w:gridCol w:w="1129"/>
        <w:gridCol w:w="2132"/>
        <w:gridCol w:w="850"/>
        <w:gridCol w:w="1134"/>
        <w:gridCol w:w="851"/>
        <w:gridCol w:w="708"/>
        <w:gridCol w:w="709"/>
      </w:tblGrid>
      <w:tr w:rsidR="00A65B2B" w:rsidRPr="00EA1101" w14:paraId="662FA525" w14:textId="77777777" w:rsidTr="001C232B">
        <w:tc>
          <w:tcPr>
            <w:tcW w:w="1129" w:type="dxa"/>
          </w:tcPr>
          <w:p w14:paraId="2CB63A89" w14:textId="77777777" w:rsidR="00A65B2B" w:rsidRPr="00EA1101" w:rsidRDefault="00A65B2B" w:rsidP="001C232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129" w:type="dxa"/>
          </w:tcPr>
          <w:p w14:paraId="65F06AD7" w14:textId="77777777" w:rsidR="00A65B2B" w:rsidRPr="00EA1101" w:rsidRDefault="00A65B2B" w:rsidP="001C232B">
            <w:pPr>
              <w:rPr>
                <w:b/>
                <w:bCs/>
                <w:sz w:val="16"/>
                <w:szCs w:val="16"/>
              </w:rPr>
            </w:pPr>
            <w:r w:rsidRPr="00EA1101">
              <w:rPr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2132" w:type="dxa"/>
          </w:tcPr>
          <w:p w14:paraId="533FA879" w14:textId="77777777" w:rsidR="00A65B2B" w:rsidRPr="00EA1101" w:rsidRDefault="00A65B2B" w:rsidP="001C232B">
            <w:pPr>
              <w:rPr>
                <w:b/>
                <w:bCs/>
                <w:sz w:val="16"/>
                <w:szCs w:val="16"/>
              </w:rPr>
            </w:pPr>
            <w:r w:rsidRPr="00EA1101">
              <w:rPr>
                <w:b/>
                <w:bCs/>
                <w:sz w:val="16"/>
                <w:szCs w:val="16"/>
              </w:rPr>
              <w:t>Final model terms</w:t>
            </w:r>
          </w:p>
        </w:tc>
        <w:tc>
          <w:tcPr>
            <w:tcW w:w="850" w:type="dxa"/>
          </w:tcPr>
          <w:p w14:paraId="4C2F1926" w14:textId="77777777" w:rsidR="00A65B2B" w:rsidRPr="00EA1101" w:rsidRDefault="00A65B2B" w:rsidP="001C232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EA1101">
              <w:rPr>
                <w:b/>
                <w:bCs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14:paraId="45E4B5EC" w14:textId="77777777" w:rsidR="00A65B2B" w:rsidRPr="00EA1101" w:rsidRDefault="00A65B2B" w:rsidP="001C232B">
            <w:pPr>
              <w:rPr>
                <w:b/>
                <w:bCs/>
                <w:sz w:val="16"/>
                <w:szCs w:val="16"/>
              </w:rPr>
            </w:pPr>
            <w:r w:rsidRPr="00EA1101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851" w:type="dxa"/>
          </w:tcPr>
          <w:p w14:paraId="722406E2" w14:textId="77777777" w:rsidR="00A65B2B" w:rsidRPr="00EA1101" w:rsidRDefault="00A65B2B" w:rsidP="001C232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EA1101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8" w:type="dxa"/>
          </w:tcPr>
          <w:p w14:paraId="6B28F85F" w14:textId="77777777" w:rsidR="00A65B2B" w:rsidRPr="00EA1101" w:rsidRDefault="00A65B2B" w:rsidP="001C232B">
            <w:pPr>
              <w:rPr>
                <w:b/>
                <w:bCs/>
                <w:i/>
                <w:iCs/>
                <w:sz w:val="16"/>
                <w:szCs w:val="16"/>
                <w:vertAlign w:val="subscript"/>
              </w:rPr>
            </w:pPr>
            <w:r w:rsidRPr="00EA1101">
              <w:rPr>
                <w:b/>
                <w:bCs/>
                <w:i/>
                <w:iCs/>
                <w:sz w:val="16"/>
                <w:szCs w:val="16"/>
              </w:rPr>
              <w:t>R</w:t>
            </w:r>
            <w:r w:rsidRPr="00EA1101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EA1101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709" w:type="dxa"/>
          </w:tcPr>
          <w:p w14:paraId="1DCD407C" w14:textId="77777777" w:rsidR="00A65B2B" w:rsidRPr="00EA1101" w:rsidRDefault="00A65B2B" w:rsidP="001C232B">
            <w:pPr>
              <w:rPr>
                <w:b/>
                <w:bCs/>
                <w:sz w:val="16"/>
                <w:szCs w:val="16"/>
                <w:vertAlign w:val="subscript"/>
              </w:rPr>
            </w:pPr>
            <w:r w:rsidRPr="00EA1101">
              <w:rPr>
                <w:b/>
                <w:bCs/>
                <w:i/>
                <w:iCs/>
                <w:sz w:val="16"/>
                <w:szCs w:val="16"/>
              </w:rPr>
              <w:t>R</w:t>
            </w:r>
            <w:r w:rsidRPr="00EA1101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EA1101">
              <w:rPr>
                <w:b/>
                <w:bCs/>
                <w:sz w:val="16"/>
                <w:szCs w:val="16"/>
                <w:vertAlign w:val="subscript"/>
              </w:rPr>
              <w:t>t</w:t>
            </w:r>
          </w:p>
        </w:tc>
      </w:tr>
      <w:tr w:rsidR="00A65B2B" w:rsidRPr="00EA1101" w14:paraId="355D1010" w14:textId="77777777" w:rsidTr="001C232B">
        <w:trPr>
          <w:trHeight w:val="797"/>
        </w:trPr>
        <w:tc>
          <w:tcPr>
            <w:tcW w:w="1129" w:type="dxa"/>
            <w:vAlign w:val="center"/>
          </w:tcPr>
          <w:p w14:paraId="4CDF5CF3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129" w:type="dxa"/>
            <w:vAlign w:val="center"/>
          </w:tcPr>
          <w:p w14:paraId="2FFDAE52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EA1101">
              <w:rPr>
                <w:color w:val="000000" w:themeColor="text1"/>
                <w:sz w:val="16"/>
                <w:szCs w:val="16"/>
              </w:rPr>
              <w:t>eak acceleration</w:t>
            </w:r>
          </w:p>
          <w:p w14:paraId="321543AD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(</w:t>
            </w:r>
            <w:r w:rsidRPr="00EA1101">
              <w:rPr>
                <w:i/>
                <w:iCs/>
                <w:color w:val="000000" w:themeColor="text1"/>
                <w:sz w:val="16"/>
                <w:szCs w:val="16"/>
              </w:rPr>
              <w:t>g</w:t>
            </w:r>
            <w:r w:rsidRPr="00EA1101">
              <w:rPr>
                <w:color w:val="000000" w:themeColor="text1"/>
                <w:sz w:val="16"/>
                <w:szCs w:val="16"/>
              </w:rPr>
              <w:t>)</w:t>
            </w:r>
          </w:p>
          <w:p w14:paraId="74D20D0D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394B9752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132" w:type="dxa"/>
          </w:tcPr>
          <w:p w14:paraId="23F8F856" w14:textId="77777777" w:rsidR="00A65B2B" w:rsidRDefault="00A65B2B" w:rsidP="001C23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</w:t>
            </w:r>
          </w:p>
          <w:p w14:paraId="215BC307" w14:textId="77777777" w:rsidR="00A65B2B" w:rsidRDefault="00A65B2B" w:rsidP="001C23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it</w:t>
            </w:r>
          </w:p>
          <w:p w14:paraId="58559778" w14:textId="77777777" w:rsidR="00A65B2B" w:rsidRDefault="00A65B2B" w:rsidP="001C23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</w:t>
            </w:r>
          </w:p>
          <w:p w14:paraId="66A0ABB6" w14:textId="77777777" w:rsidR="00A65B2B" w:rsidRPr="004A0BB8" w:rsidRDefault="00A65B2B" w:rsidP="001C232B">
            <w:pPr>
              <w:rPr>
                <w:i/>
                <w:iCs/>
                <w:color w:val="000000" w:themeColor="text1"/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period x gait</w:t>
            </w:r>
          </w:p>
        </w:tc>
        <w:tc>
          <w:tcPr>
            <w:tcW w:w="850" w:type="dxa"/>
          </w:tcPr>
          <w:p w14:paraId="3CE84C25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.81</w:t>
            </w:r>
          </w:p>
          <w:p w14:paraId="36BDF7EA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40.88</w:t>
            </w:r>
          </w:p>
          <w:p w14:paraId="30DCA8FF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1</w:t>
            </w:r>
          </w:p>
          <w:p w14:paraId="1C4C0213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92</w:t>
            </w:r>
          </w:p>
        </w:tc>
        <w:tc>
          <w:tcPr>
            <w:tcW w:w="1134" w:type="dxa"/>
          </w:tcPr>
          <w:p w14:paraId="2AF858AA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496.55</w:t>
            </w:r>
          </w:p>
          <w:p w14:paraId="146E295C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 509.97</w:t>
            </w:r>
          </w:p>
          <w:p w14:paraId="6135595B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10.15</w:t>
            </w:r>
          </w:p>
          <w:p w14:paraId="56B1D4F8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14.49</w:t>
            </w:r>
          </w:p>
        </w:tc>
        <w:tc>
          <w:tcPr>
            <w:tcW w:w="851" w:type="dxa"/>
          </w:tcPr>
          <w:p w14:paraId="7F4410EC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1</w:t>
            </w:r>
          </w:p>
          <w:p w14:paraId="714A1DF9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  <w:p w14:paraId="436CDD8E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58</w:t>
            </w:r>
          </w:p>
          <w:p w14:paraId="427C736B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08" w:type="dxa"/>
          </w:tcPr>
          <w:p w14:paraId="3B6499C0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709" w:type="dxa"/>
          </w:tcPr>
          <w:p w14:paraId="1D6B3856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4</w:t>
            </w:r>
          </w:p>
        </w:tc>
      </w:tr>
      <w:tr w:rsidR="00A65B2B" w:rsidRPr="00EA1101" w14:paraId="5904B2AD" w14:textId="77777777" w:rsidTr="001C232B">
        <w:tc>
          <w:tcPr>
            <w:tcW w:w="1129" w:type="dxa"/>
            <w:vAlign w:val="center"/>
          </w:tcPr>
          <w:p w14:paraId="4E3E00F7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129" w:type="dxa"/>
            <w:vAlign w:val="center"/>
          </w:tcPr>
          <w:p w14:paraId="3BB7E4B0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eriod between peaks (s)</w:t>
            </w:r>
          </w:p>
        </w:tc>
        <w:tc>
          <w:tcPr>
            <w:tcW w:w="2132" w:type="dxa"/>
          </w:tcPr>
          <w:p w14:paraId="18CD0F6D" w14:textId="77777777" w:rsidR="00A65B2B" w:rsidRPr="000E35D6" w:rsidRDefault="00A65B2B" w:rsidP="001C232B">
            <w:pPr>
              <w:rPr>
                <w:sz w:val="16"/>
                <w:szCs w:val="16"/>
              </w:rPr>
            </w:pPr>
            <w:r w:rsidRPr="000E35D6">
              <w:rPr>
                <w:sz w:val="16"/>
                <w:szCs w:val="16"/>
              </w:rPr>
              <w:t>body mass</w:t>
            </w:r>
          </w:p>
          <w:p w14:paraId="0DD59A1F" w14:textId="77777777" w:rsidR="00A65B2B" w:rsidRPr="000E35D6" w:rsidRDefault="00A65B2B" w:rsidP="001C232B">
            <w:pPr>
              <w:rPr>
                <w:sz w:val="16"/>
                <w:szCs w:val="16"/>
              </w:rPr>
            </w:pPr>
            <w:r w:rsidRPr="000E35D6">
              <w:rPr>
                <w:sz w:val="16"/>
                <w:szCs w:val="16"/>
              </w:rPr>
              <w:t>gait</w:t>
            </w:r>
          </w:p>
          <w:p w14:paraId="568662B7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0E35D6">
              <w:rPr>
                <w:sz w:val="16"/>
                <w:szCs w:val="16"/>
              </w:rPr>
              <w:t>body</w:t>
            </w:r>
            <w:r>
              <w:rPr>
                <w:sz w:val="16"/>
                <w:szCs w:val="16"/>
              </w:rPr>
              <w:t xml:space="preserve"> </w:t>
            </w:r>
            <w:r w:rsidRPr="000E35D6">
              <w:rPr>
                <w:sz w:val="16"/>
                <w:szCs w:val="16"/>
              </w:rPr>
              <w:t>mass</w:t>
            </w:r>
            <w:r>
              <w:rPr>
                <w:sz w:val="16"/>
                <w:szCs w:val="16"/>
              </w:rPr>
              <w:t xml:space="preserve"> x </w:t>
            </w:r>
            <w:r w:rsidRPr="000E35D6">
              <w:rPr>
                <w:sz w:val="16"/>
                <w:szCs w:val="16"/>
              </w:rPr>
              <w:t>gait</w:t>
            </w:r>
          </w:p>
        </w:tc>
        <w:tc>
          <w:tcPr>
            <w:tcW w:w="850" w:type="dxa"/>
          </w:tcPr>
          <w:p w14:paraId="7C85DCF2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37</w:t>
            </w:r>
          </w:p>
          <w:p w14:paraId="367A2148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7.54</w:t>
            </w:r>
          </w:p>
          <w:p w14:paraId="065B9A41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.90</w:t>
            </w:r>
          </w:p>
        </w:tc>
        <w:tc>
          <w:tcPr>
            <w:tcW w:w="1134" w:type="dxa"/>
          </w:tcPr>
          <w:p w14:paraId="033973F4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9.98</w:t>
            </w:r>
          </w:p>
          <w:p w14:paraId="4E21FDEE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 508.02</w:t>
            </w:r>
          </w:p>
          <w:p w14:paraId="09176656" w14:textId="77777777" w:rsidR="00A65B2B" w:rsidRPr="00452297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 508.04</w:t>
            </w:r>
          </w:p>
        </w:tc>
        <w:tc>
          <w:tcPr>
            <w:tcW w:w="851" w:type="dxa"/>
          </w:tcPr>
          <w:p w14:paraId="61BDB7AC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96</w:t>
            </w:r>
          </w:p>
          <w:p w14:paraId="463C37CC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  <w:p w14:paraId="0F355FAF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08" w:type="dxa"/>
          </w:tcPr>
          <w:p w14:paraId="0DA4767F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709" w:type="dxa"/>
          </w:tcPr>
          <w:p w14:paraId="7962A945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4</w:t>
            </w:r>
          </w:p>
        </w:tc>
      </w:tr>
      <w:tr w:rsidR="00A65B2B" w:rsidRPr="00EA1101" w14:paraId="6FE4F9A9" w14:textId="77777777" w:rsidTr="001C232B">
        <w:trPr>
          <w:trHeight w:val="776"/>
        </w:trPr>
        <w:tc>
          <w:tcPr>
            <w:tcW w:w="1129" w:type="dxa"/>
            <w:vAlign w:val="center"/>
          </w:tcPr>
          <w:p w14:paraId="2447855E" w14:textId="77777777" w:rsidR="00A65B2B" w:rsidRPr="008475B2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475B2">
              <w:rPr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129" w:type="dxa"/>
            <w:vAlign w:val="center"/>
          </w:tcPr>
          <w:p w14:paraId="66D43DEA" w14:textId="77777777" w:rsidR="00A65B2B" w:rsidRPr="004A0BB8" w:rsidRDefault="00A65B2B" w:rsidP="001C232B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8475B2">
              <w:rPr>
                <w:color w:val="000000" w:themeColor="text1"/>
                <w:sz w:val="16"/>
                <w:szCs w:val="16"/>
              </w:rPr>
              <w:t>speed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EA1101">
              <w:rPr>
                <w:color w:val="000000" w:themeColor="text1"/>
                <w:sz w:val="16"/>
                <w:szCs w:val="16"/>
              </w:rPr>
              <w:t>(m s</w:t>
            </w:r>
            <w:r w:rsidRPr="00EA1101">
              <w:rPr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EA110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775820E2" w14:textId="77777777" w:rsidR="00A65B2B" w:rsidRPr="00814394" w:rsidRDefault="00A65B2B" w:rsidP="001C232B">
            <w:pPr>
              <w:rPr>
                <w:color w:val="000000" w:themeColor="text1"/>
                <w:sz w:val="16"/>
                <w:szCs w:val="16"/>
                <w:vertAlign w:val="subscript"/>
              </w:rPr>
            </w:pPr>
            <w:r>
              <w:rPr>
                <w:color w:val="000000" w:themeColor="text1"/>
                <w:sz w:val="16"/>
                <w:szCs w:val="16"/>
              </w:rPr>
              <w:t>body mass</w:t>
            </w:r>
          </w:p>
          <w:p w14:paraId="0AF26701" w14:textId="77777777" w:rsidR="00A65B2B" w:rsidRDefault="00A65B2B" w:rsidP="001C232B">
            <w:pPr>
              <w:rPr>
                <w:i/>
                <w:iCs/>
                <w:color w:val="000000" w:themeColor="text1"/>
                <w:sz w:val="16"/>
                <w:szCs w:val="16"/>
                <w:vertAlign w:val="subscript"/>
              </w:rPr>
            </w:pPr>
            <w:r>
              <w:rPr>
                <w:color w:val="000000" w:themeColor="text1"/>
                <w:sz w:val="16"/>
                <w:szCs w:val="16"/>
              </w:rPr>
              <w:t>% body mass</w:t>
            </w:r>
          </w:p>
          <w:p w14:paraId="1066503B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</w:t>
            </w:r>
            <w:r w:rsidRPr="00EA1101">
              <w:rPr>
                <w:color w:val="000000" w:themeColor="text1"/>
                <w:sz w:val="16"/>
                <w:szCs w:val="16"/>
              </w:rPr>
              <w:t>ait</w:t>
            </w:r>
          </w:p>
          <w:p w14:paraId="4020AA1F" w14:textId="77777777" w:rsidR="00A65B2B" w:rsidRPr="004A593A" w:rsidRDefault="00A65B2B" w:rsidP="001C232B">
            <w:pPr>
              <w:rPr>
                <w:i/>
                <w:iCs/>
                <w:color w:val="000000" w:themeColor="text1"/>
                <w:sz w:val="16"/>
                <w:szCs w:val="16"/>
                <w:vertAlign w:val="subscript"/>
              </w:rPr>
            </w:pPr>
            <w:r w:rsidRPr="00814394">
              <w:rPr>
                <w:color w:val="000000" w:themeColor="text1"/>
                <w:sz w:val="16"/>
                <w:szCs w:val="16"/>
              </w:rPr>
              <w:t>body mass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x gait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2B3410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5.64</w:t>
            </w:r>
          </w:p>
          <w:p w14:paraId="54792A9E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1.67</w:t>
            </w:r>
          </w:p>
          <w:p w14:paraId="4764E350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1500.614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714DD5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1, 9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EA1101">
              <w:rPr>
                <w:color w:val="000000" w:themeColor="text1"/>
                <w:sz w:val="16"/>
                <w:szCs w:val="16"/>
              </w:rPr>
              <w:t>96</w:t>
            </w:r>
          </w:p>
          <w:p w14:paraId="09C388B9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3, 507.49</w:t>
            </w:r>
          </w:p>
          <w:p w14:paraId="2D60D85B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2, 505.04</w:t>
            </w:r>
          </w:p>
          <w:p w14:paraId="7758E8E8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2, 505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EC01EC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0.039</w:t>
            </w:r>
          </w:p>
          <w:p w14:paraId="0112751C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0.172</w:t>
            </w:r>
          </w:p>
          <w:p w14:paraId="3C235364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&lt;0.00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EA1101">
              <w:rPr>
                <w:color w:val="000000" w:themeColor="text1"/>
                <w:sz w:val="16"/>
                <w:szCs w:val="16"/>
              </w:rPr>
              <w:t>1</w:t>
            </w:r>
          </w:p>
          <w:p w14:paraId="32430137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&lt;0.00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EA110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9270C6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FD34F2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A1101">
              <w:rPr>
                <w:color w:val="000000" w:themeColor="text1"/>
                <w:sz w:val="16"/>
                <w:szCs w:val="16"/>
              </w:rPr>
              <w:t>0.86</w:t>
            </w:r>
          </w:p>
        </w:tc>
      </w:tr>
      <w:tr w:rsidR="00A65B2B" w:rsidRPr="00EA1101" w14:paraId="2D3CA331" w14:textId="77777777" w:rsidTr="001C232B">
        <w:trPr>
          <w:trHeight w:val="1069"/>
        </w:trPr>
        <w:tc>
          <w:tcPr>
            <w:tcW w:w="1129" w:type="dxa"/>
            <w:vAlign w:val="center"/>
          </w:tcPr>
          <w:p w14:paraId="3E4AA8C1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</w:t>
            </w:r>
          </w:p>
          <w:p w14:paraId="5138BE5E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29" w:type="dxa"/>
            <w:vAlign w:val="center"/>
          </w:tcPr>
          <w:p w14:paraId="08EBF637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</w:t>
            </w:r>
            <w:r w:rsidRPr="00E24741">
              <w:rPr>
                <w:color w:val="000000" w:themeColor="text1"/>
                <w:sz w:val="16"/>
                <w:szCs w:val="16"/>
              </w:rPr>
              <w:t>eak acceleration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E24741">
              <w:rPr>
                <w:color w:val="000000" w:themeColor="text1"/>
                <w:sz w:val="16"/>
                <w:szCs w:val="16"/>
              </w:rPr>
              <w:t>(</w:t>
            </w:r>
            <w:r w:rsidRPr="00E24741">
              <w:rPr>
                <w:i/>
                <w:iCs/>
                <w:color w:val="000000" w:themeColor="text1"/>
                <w:sz w:val="16"/>
                <w:szCs w:val="16"/>
              </w:rPr>
              <w:t>g</w:t>
            </w:r>
            <w:r w:rsidRPr="00E24741">
              <w:rPr>
                <w:color w:val="000000" w:themeColor="text1"/>
                <w:sz w:val="16"/>
                <w:szCs w:val="16"/>
              </w:rPr>
              <w:t>)</w:t>
            </w:r>
          </w:p>
          <w:p w14:paraId="5F515C31" w14:textId="77777777" w:rsidR="00A65B2B" w:rsidRDefault="00A65B2B" w:rsidP="001C232B">
            <w:pPr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4F4AB731" w14:textId="77777777" w:rsidR="00A65B2B" w:rsidRPr="00814394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peed</w:t>
            </w:r>
          </w:p>
          <w:p w14:paraId="0062A227" w14:textId="77777777" w:rsidR="00A65B2B" w:rsidRPr="00814394" w:rsidRDefault="00A65B2B" w:rsidP="001C232B">
            <w:pPr>
              <w:rPr>
                <w:color w:val="000000" w:themeColor="text1"/>
                <w:sz w:val="16"/>
                <w:szCs w:val="16"/>
                <w:vertAlign w:val="subscript"/>
              </w:rPr>
            </w:pPr>
            <w:r w:rsidRPr="00E24741">
              <w:rPr>
                <w:color w:val="000000" w:themeColor="text1"/>
                <w:sz w:val="16"/>
                <w:szCs w:val="16"/>
              </w:rPr>
              <w:t>%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body mass</w:t>
            </w:r>
          </w:p>
          <w:p w14:paraId="62F3735B" w14:textId="77777777" w:rsidR="00A65B2B" w:rsidRPr="00E2474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24741">
              <w:rPr>
                <w:color w:val="000000" w:themeColor="text1"/>
                <w:sz w:val="16"/>
                <w:szCs w:val="16"/>
              </w:rPr>
              <w:t>gait</w:t>
            </w:r>
          </w:p>
          <w:p w14:paraId="309D44F3" w14:textId="77777777" w:rsidR="00A65B2B" w:rsidRPr="00814394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814394">
              <w:rPr>
                <w:color w:val="000000" w:themeColor="text1"/>
                <w:sz w:val="16"/>
                <w:szCs w:val="16"/>
              </w:rPr>
              <w:t>body mass</w:t>
            </w:r>
          </w:p>
          <w:p w14:paraId="1C6AECCE" w14:textId="77777777" w:rsidR="00A65B2B" w:rsidRPr="00814394" w:rsidRDefault="00A65B2B" w:rsidP="001C232B">
            <w:pPr>
              <w:rPr>
                <w:color w:val="000000" w:themeColor="text1"/>
                <w:sz w:val="16"/>
                <w:szCs w:val="16"/>
                <w:vertAlign w:val="subscript"/>
              </w:rPr>
            </w:pPr>
            <w:r w:rsidRPr="00814394">
              <w:rPr>
                <w:color w:val="000000" w:themeColor="text1"/>
                <w:sz w:val="16"/>
                <w:szCs w:val="16"/>
              </w:rPr>
              <w:t>speed</w:t>
            </w:r>
            <w:r w:rsidRPr="00E24741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E24741">
              <w:rPr>
                <w:color w:val="000000" w:themeColor="text1"/>
                <w:sz w:val="16"/>
                <w:szCs w:val="16"/>
              </w:rPr>
              <w:t>x %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body mass</w:t>
            </w:r>
          </w:p>
          <w:p w14:paraId="4D0B5C19" w14:textId="77777777" w:rsidR="00A65B2B" w:rsidRPr="00375883" w:rsidRDefault="00A65B2B" w:rsidP="001C232B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814394">
              <w:rPr>
                <w:color w:val="000000" w:themeColor="text1"/>
                <w:sz w:val="16"/>
                <w:szCs w:val="16"/>
              </w:rPr>
              <w:t>%</w:t>
            </w:r>
            <w:r>
              <w:rPr>
                <w:i/>
                <w:iCs/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body mass</w:t>
            </w:r>
            <w:r w:rsidRPr="00E24741">
              <w:rPr>
                <w:i/>
                <w:iCs/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 w:rsidRPr="00E24741">
              <w:rPr>
                <w:color w:val="000000" w:themeColor="text1"/>
                <w:sz w:val="16"/>
                <w:szCs w:val="16"/>
              </w:rPr>
              <w:t>x gai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D90CF0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.59</w:t>
            </w:r>
          </w:p>
          <w:p w14:paraId="6CD23591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5.15</w:t>
            </w:r>
          </w:p>
          <w:p w14:paraId="575DE878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1.15</w:t>
            </w:r>
          </w:p>
          <w:p w14:paraId="48AC39E8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51</w:t>
            </w:r>
          </w:p>
          <w:p w14:paraId="12364BDB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.44</w:t>
            </w:r>
          </w:p>
          <w:p w14:paraId="4808CA7A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4C93D3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506.91</w:t>
            </w:r>
          </w:p>
          <w:p w14:paraId="58CFAF89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, 499.60</w:t>
            </w:r>
          </w:p>
          <w:p w14:paraId="328E0937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 502.31</w:t>
            </w:r>
          </w:p>
          <w:p w14:paraId="0E0452C8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10.12</w:t>
            </w:r>
          </w:p>
          <w:p w14:paraId="56E8874A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, 500.77</w:t>
            </w:r>
          </w:p>
          <w:p w14:paraId="319B0A69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, 498.5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EB2088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  <w:p w14:paraId="0E4BD8B3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  <w:p w14:paraId="0EC515F5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  <w:p w14:paraId="39E8240F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90</w:t>
            </w:r>
          </w:p>
          <w:p w14:paraId="19BC14F0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4</w:t>
            </w:r>
          </w:p>
          <w:p w14:paraId="5F7C0B95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0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4D54F83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581C25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</w:t>
            </w:r>
          </w:p>
        </w:tc>
      </w:tr>
      <w:tr w:rsidR="00A65B2B" w:rsidRPr="00EA1101" w14:paraId="7689D298" w14:textId="77777777" w:rsidTr="001C232B">
        <w:trPr>
          <w:trHeight w:val="642"/>
        </w:trPr>
        <w:tc>
          <w:tcPr>
            <w:tcW w:w="1129" w:type="dxa"/>
            <w:vAlign w:val="center"/>
          </w:tcPr>
          <w:p w14:paraId="0A4D4A13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129" w:type="dxa"/>
            <w:vAlign w:val="center"/>
          </w:tcPr>
          <w:p w14:paraId="521F6204" w14:textId="77777777" w:rsidR="00A65B2B" w:rsidRDefault="00A65B2B" w:rsidP="001C232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orce as % body mass</w:t>
            </w:r>
          </w:p>
        </w:tc>
        <w:tc>
          <w:tcPr>
            <w:tcW w:w="2132" w:type="dxa"/>
          </w:tcPr>
          <w:p w14:paraId="19000640" w14:textId="77777777" w:rsidR="00A65B2B" w:rsidRPr="00814394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814394">
              <w:rPr>
                <w:color w:val="000000" w:themeColor="text1"/>
                <w:sz w:val="16"/>
                <w:szCs w:val="16"/>
              </w:rPr>
              <w:t>body mass</w:t>
            </w:r>
          </w:p>
          <w:p w14:paraId="30FC9413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24741">
              <w:rPr>
                <w:color w:val="000000" w:themeColor="text1"/>
                <w:sz w:val="16"/>
                <w:szCs w:val="16"/>
              </w:rPr>
              <w:t>%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body mass</w:t>
            </w:r>
            <w:r w:rsidDel="00814394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14:paraId="64C97A09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ait</w:t>
            </w:r>
          </w:p>
          <w:p w14:paraId="205BA302" w14:textId="77777777" w:rsidR="00A65B2B" w:rsidRPr="00814394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814394">
              <w:rPr>
                <w:color w:val="000000" w:themeColor="text1"/>
                <w:sz w:val="16"/>
                <w:szCs w:val="16"/>
              </w:rPr>
              <w:t>body mass</w:t>
            </w:r>
            <w:r>
              <w:rPr>
                <w:color w:val="000000" w:themeColor="text1"/>
                <w:sz w:val="16"/>
                <w:szCs w:val="16"/>
              </w:rPr>
              <w:t xml:space="preserve"> x </w:t>
            </w:r>
            <w:r w:rsidRPr="00E24741">
              <w:rPr>
                <w:color w:val="000000" w:themeColor="text1"/>
                <w:sz w:val="16"/>
                <w:szCs w:val="16"/>
              </w:rPr>
              <w:t>%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body mass</w:t>
            </w:r>
          </w:p>
          <w:p w14:paraId="7689413D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814394">
              <w:rPr>
                <w:color w:val="000000" w:themeColor="text1"/>
                <w:sz w:val="16"/>
                <w:szCs w:val="16"/>
              </w:rPr>
              <w:t>body mass</w:t>
            </w:r>
            <w:r>
              <w:rPr>
                <w:color w:val="000000" w:themeColor="text1"/>
                <w:sz w:val="16"/>
                <w:szCs w:val="16"/>
              </w:rPr>
              <w:t xml:space="preserve"> x gait</w:t>
            </w:r>
          </w:p>
          <w:p w14:paraId="0A98C63D" w14:textId="77777777" w:rsidR="00A65B2B" w:rsidRPr="006758D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 w:rsidRPr="00E24741">
              <w:rPr>
                <w:color w:val="000000" w:themeColor="text1"/>
                <w:sz w:val="16"/>
                <w:szCs w:val="16"/>
              </w:rPr>
              <w:t>%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body mass</w:t>
            </w:r>
            <w:r w:rsidDel="00814394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x gait</w:t>
            </w:r>
          </w:p>
        </w:tc>
        <w:tc>
          <w:tcPr>
            <w:tcW w:w="850" w:type="dxa"/>
          </w:tcPr>
          <w:p w14:paraId="21F9B60E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.62</w:t>
            </w:r>
          </w:p>
          <w:p w14:paraId="03C9EACA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6.44</w:t>
            </w:r>
          </w:p>
          <w:p w14:paraId="74410798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5.28</w:t>
            </w:r>
          </w:p>
          <w:p w14:paraId="7DCD459B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7.68</w:t>
            </w:r>
          </w:p>
          <w:p w14:paraId="46F44105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.38</w:t>
            </w:r>
          </w:p>
          <w:p w14:paraId="236F4472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.10</w:t>
            </w:r>
          </w:p>
        </w:tc>
        <w:tc>
          <w:tcPr>
            <w:tcW w:w="1134" w:type="dxa"/>
          </w:tcPr>
          <w:p w14:paraId="7EA184E7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 9.98</w:t>
            </w:r>
          </w:p>
          <w:p w14:paraId="15749AAA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 356.97</w:t>
            </w:r>
          </w:p>
          <w:p w14:paraId="355E3244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 356.01</w:t>
            </w:r>
          </w:p>
          <w:p w14:paraId="79BB319E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 356.90</w:t>
            </w:r>
          </w:p>
          <w:p w14:paraId="1D6B6F37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 356.03</w:t>
            </w:r>
          </w:p>
          <w:p w14:paraId="3D964B5A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, 356.01</w:t>
            </w:r>
          </w:p>
        </w:tc>
        <w:tc>
          <w:tcPr>
            <w:tcW w:w="851" w:type="dxa"/>
          </w:tcPr>
          <w:p w14:paraId="49D58247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57</w:t>
            </w:r>
          </w:p>
          <w:p w14:paraId="1EF3BBAE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  <w:p w14:paraId="0773CC8B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  <w:p w14:paraId="007AAB2B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  <w:p w14:paraId="7D054CB6" w14:textId="77777777" w:rsidR="00A65B2B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  <w:p w14:paraId="4F5CD5E2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708" w:type="dxa"/>
          </w:tcPr>
          <w:p w14:paraId="3786168B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709" w:type="dxa"/>
          </w:tcPr>
          <w:p w14:paraId="2E1BAB5D" w14:textId="77777777" w:rsidR="00A65B2B" w:rsidRPr="00EA1101" w:rsidRDefault="00A65B2B" w:rsidP="001C232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4</w:t>
            </w:r>
          </w:p>
        </w:tc>
      </w:tr>
    </w:tbl>
    <w:p w14:paraId="38B5ACE2" w14:textId="77777777" w:rsidR="00A65B2B" w:rsidRDefault="00A65B2B"/>
    <w:sectPr w:rsidR="00A65B2B" w:rsidSect="009045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2B"/>
    <w:rsid w:val="000160D4"/>
    <w:rsid w:val="00052783"/>
    <w:rsid w:val="00062C0B"/>
    <w:rsid w:val="0015069A"/>
    <w:rsid w:val="001624B1"/>
    <w:rsid w:val="00166F10"/>
    <w:rsid w:val="00254C43"/>
    <w:rsid w:val="002A01F1"/>
    <w:rsid w:val="002A590C"/>
    <w:rsid w:val="00323043"/>
    <w:rsid w:val="00382604"/>
    <w:rsid w:val="00415AC3"/>
    <w:rsid w:val="00435A95"/>
    <w:rsid w:val="004A5968"/>
    <w:rsid w:val="00546554"/>
    <w:rsid w:val="005933D0"/>
    <w:rsid w:val="005F2F95"/>
    <w:rsid w:val="00607CCE"/>
    <w:rsid w:val="00656C49"/>
    <w:rsid w:val="00692E4D"/>
    <w:rsid w:val="006F3A05"/>
    <w:rsid w:val="00734D67"/>
    <w:rsid w:val="007700C9"/>
    <w:rsid w:val="0081419F"/>
    <w:rsid w:val="00824A04"/>
    <w:rsid w:val="00835F4D"/>
    <w:rsid w:val="00854D63"/>
    <w:rsid w:val="008C752F"/>
    <w:rsid w:val="008E6F51"/>
    <w:rsid w:val="009045EB"/>
    <w:rsid w:val="00970652"/>
    <w:rsid w:val="00973030"/>
    <w:rsid w:val="00A01DC9"/>
    <w:rsid w:val="00A056C4"/>
    <w:rsid w:val="00A16744"/>
    <w:rsid w:val="00A20B47"/>
    <w:rsid w:val="00A65B2B"/>
    <w:rsid w:val="00A93BC4"/>
    <w:rsid w:val="00A96850"/>
    <w:rsid w:val="00AD05A1"/>
    <w:rsid w:val="00B63CA2"/>
    <w:rsid w:val="00B72BBE"/>
    <w:rsid w:val="00BE4ACD"/>
    <w:rsid w:val="00BF273E"/>
    <w:rsid w:val="00C06346"/>
    <w:rsid w:val="00C128EA"/>
    <w:rsid w:val="00CF77B8"/>
    <w:rsid w:val="00D013EE"/>
    <w:rsid w:val="00D07674"/>
    <w:rsid w:val="00D62EA5"/>
    <w:rsid w:val="00E75ECB"/>
    <w:rsid w:val="00E77CE6"/>
    <w:rsid w:val="00EE4906"/>
    <w:rsid w:val="00F051E3"/>
    <w:rsid w:val="00F92250"/>
    <w:rsid w:val="00F9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533BA"/>
  <w15:chartTrackingRefBased/>
  <w15:docId w15:val="{75C3399E-2AB8-9E4F-B173-70B8223D5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B2B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65B2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65B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A65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Rose</dc:creator>
  <cp:keywords/>
  <dc:description/>
  <cp:lastModifiedBy>Kayleigh Rose</cp:lastModifiedBy>
  <cp:revision>1</cp:revision>
  <dcterms:created xsi:type="dcterms:W3CDTF">2020-08-20T10:47:00Z</dcterms:created>
  <dcterms:modified xsi:type="dcterms:W3CDTF">2020-08-20T10:47:00Z</dcterms:modified>
</cp:coreProperties>
</file>